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A1FAF" w14:textId="77777777" w:rsidR="003B3A17" w:rsidRDefault="003B3A17" w:rsidP="003B3A17">
      <w:pPr>
        <w:adjustRightInd w:val="0"/>
        <w:snapToGrid w:val="0"/>
        <w:spacing w:after="12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New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 fluorescent synthetic retinoids as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potential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 RAR agonists with anticancer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, 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molecular docking and ADM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assessments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 </w:t>
      </w:r>
    </w:p>
    <w:p w14:paraId="18BE578A" w14:textId="77777777" w:rsidR="003B3A17" w:rsidRPr="00E61E89" w:rsidRDefault="003B3A17" w:rsidP="003B3A17">
      <w:pPr>
        <w:adjustRightInd w:val="0"/>
        <w:snapToGrid w:val="0"/>
        <w:spacing w:after="120"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</w:pP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Esraa Ibrahim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1,2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, Yara E. Mansour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3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 xml:space="preserve">, </w:t>
      </w:r>
      <w:bookmarkStart w:id="0" w:name="_Hlk137328807"/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  <w14:ligatures w14:val="none"/>
        </w:rPr>
        <w:t>Sameh Soror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1,2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  <w14:ligatures w14:val="none"/>
        </w:rPr>
        <w:t xml:space="preserve"> and Hesham Haffez</w:t>
      </w:r>
      <w:bookmarkEnd w:id="0"/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1,2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  <w14:ligatures w14:val="none"/>
        </w:rPr>
        <w:t>*</w:t>
      </w:r>
    </w:p>
    <w:p w14:paraId="5931103D" w14:textId="77777777" w:rsidR="003B3A17" w:rsidRPr="009802AA" w:rsidRDefault="003B3A17" w:rsidP="003B3A17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rtl/>
          <w:lang w:val="en-US" w:eastAsia="de-DE" w:bidi="ar-EG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vertAlign w:val="superscript"/>
          <w:lang w:eastAsia="de-DE" w:bidi="en-US"/>
          <w14:ligatures w14:val="none"/>
        </w:rPr>
        <w:t>1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Biochemistry and Molecular Biology Department, Faculty of Pharmacy, </w:t>
      </w:r>
      <w:bookmarkStart w:id="1" w:name="OLE_LINK44"/>
      <w:bookmarkStart w:id="2" w:name="OLE_LINK45"/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Helwan University</w:t>
      </w:r>
      <w:bookmarkEnd w:id="1"/>
      <w:bookmarkEnd w:id="2"/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, 11795, Cairo, Egypt.</w:t>
      </w:r>
    </w:p>
    <w:p w14:paraId="4A48DC76" w14:textId="77777777" w:rsidR="003B3A17" w:rsidRPr="009802AA" w:rsidRDefault="003B3A17" w:rsidP="003B3A17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2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Center of Scientific Excellence “Helwan Structural Biology Research, (HSBR)”, Helwan University, 11795, Cairo, Egypt.</w:t>
      </w:r>
    </w:p>
    <w:p w14:paraId="683E6EB6" w14:textId="77777777" w:rsidR="003B3A17" w:rsidRPr="009802AA" w:rsidRDefault="003B3A17" w:rsidP="003B3A17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3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Pharmaceutical Organic Chemistry Department, Faculty of Pharmacy, Helwan University, 11795, Cairo, Egypt.</w:t>
      </w:r>
    </w:p>
    <w:p w14:paraId="3E2A1FC6" w14:textId="77777777" w:rsidR="003B3A17" w:rsidRPr="009802AA" w:rsidRDefault="003B3A17" w:rsidP="003B3A17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>*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ab/>
        <w:t xml:space="preserve">Corresponding authors: </w:t>
      </w:r>
    </w:p>
    <w:p w14:paraId="7111B8BB" w14:textId="77777777" w:rsidR="003B3A17" w:rsidRPr="009802AA" w:rsidRDefault="003B3A17" w:rsidP="003B3A17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 xml:space="preserve">  Associate Prof. Hesham Haffez, </w:t>
      </w:r>
      <w:bookmarkStart w:id="3" w:name="_Hlk143296816"/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fldChar w:fldCharType="begin"/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instrText>HYPERLINK "mailto:Hesham.haffez@pharm.helwan.edu.eg"</w:instrText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fldChar w:fldCharType="separate"/>
      </w:r>
      <w:r w:rsidRPr="009802AA">
        <w:rPr>
          <w:rFonts w:ascii="Times New Roman" w:eastAsia="Times New Roman" w:hAnsi="Times New Roman" w:cs="Times New Roman"/>
          <w:color w:val="000000"/>
          <w:kern w:val="0"/>
          <w:u w:val="single"/>
          <w:lang w:eastAsia="de-DE" w:bidi="en-US"/>
          <w14:ligatures w14:val="none"/>
        </w:rPr>
        <w:t>Hesham.haffez@pharm.helwan.edu.eg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fldChar w:fldCharType="end"/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>,</w:t>
      </w:r>
      <w:bookmarkEnd w:id="3"/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 xml:space="preserve"> 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Biochemistry and Molecular Biology Department, Faculty of Pharmacy, Helwan University, 11795, Cairo, Egypt.</w:t>
      </w:r>
    </w:p>
    <w:p w14:paraId="33231BF3" w14:textId="77777777" w:rsidR="003B3A17" w:rsidRDefault="003B3A17">
      <w:pPr>
        <w:rPr>
          <w:lang w:val="en-US" w:bidi="ar-EG"/>
        </w:rPr>
      </w:pPr>
    </w:p>
    <w:p w14:paraId="004C7192" w14:textId="77777777" w:rsidR="003B3A17" w:rsidRDefault="003B3A17">
      <w:pPr>
        <w:rPr>
          <w:lang w:val="en-US" w:bidi="ar-EG"/>
        </w:rPr>
      </w:pPr>
    </w:p>
    <w:p w14:paraId="10B0126F" w14:textId="77777777" w:rsidR="003B3A17" w:rsidRDefault="003B3A17">
      <w:pPr>
        <w:rPr>
          <w:lang w:val="en-US" w:bidi="ar-EG"/>
        </w:rPr>
      </w:pPr>
    </w:p>
    <w:p w14:paraId="579C56C9" w14:textId="77777777" w:rsidR="003B3A17" w:rsidRDefault="003B3A17">
      <w:pPr>
        <w:rPr>
          <w:lang w:val="en-US" w:bidi="ar-EG"/>
        </w:rPr>
      </w:pPr>
    </w:p>
    <w:p w14:paraId="39F7062C" w14:textId="77777777" w:rsidR="003B3A17" w:rsidRDefault="003B3A17">
      <w:pPr>
        <w:rPr>
          <w:lang w:val="en-US" w:bidi="ar-EG"/>
        </w:rPr>
      </w:pPr>
    </w:p>
    <w:p w14:paraId="2F47A021" w14:textId="77777777" w:rsidR="003B3A17" w:rsidRDefault="003B3A17">
      <w:pPr>
        <w:rPr>
          <w:lang w:val="en-US" w:bidi="ar-EG"/>
        </w:rPr>
      </w:pPr>
    </w:p>
    <w:p w14:paraId="72F72EA5" w14:textId="77777777" w:rsidR="003B3A17" w:rsidRDefault="003B3A17">
      <w:pPr>
        <w:rPr>
          <w:lang w:val="en-US" w:bidi="ar-EG"/>
        </w:rPr>
      </w:pPr>
    </w:p>
    <w:p w14:paraId="22D0FF9C" w14:textId="77777777" w:rsidR="003B3A17" w:rsidRDefault="003B3A17">
      <w:pPr>
        <w:rPr>
          <w:lang w:val="en-US" w:bidi="ar-EG"/>
        </w:rPr>
      </w:pPr>
    </w:p>
    <w:p w14:paraId="37838754" w14:textId="77777777" w:rsidR="003B3A17" w:rsidRDefault="003B3A17">
      <w:pPr>
        <w:rPr>
          <w:lang w:val="en-US" w:bidi="ar-EG"/>
        </w:rPr>
      </w:pPr>
    </w:p>
    <w:p w14:paraId="228693A4" w14:textId="77777777" w:rsidR="003B3A17" w:rsidRDefault="003B3A17">
      <w:pPr>
        <w:rPr>
          <w:lang w:val="en-US" w:bidi="ar-EG"/>
        </w:rPr>
      </w:pPr>
    </w:p>
    <w:p w14:paraId="247C3370" w14:textId="77777777" w:rsidR="003B3A17" w:rsidRDefault="003B3A17">
      <w:pPr>
        <w:rPr>
          <w:lang w:val="en-US" w:bidi="ar-EG"/>
        </w:rPr>
      </w:pPr>
    </w:p>
    <w:p w14:paraId="3EABD6C2" w14:textId="77777777" w:rsidR="003B3A17" w:rsidRDefault="003B3A17">
      <w:pPr>
        <w:rPr>
          <w:lang w:val="en-US" w:bidi="ar-EG"/>
        </w:rPr>
      </w:pPr>
    </w:p>
    <w:p w14:paraId="6F4A4B54" w14:textId="77777777" w:rsidR="003B3A17" w:rsidRDefault="003B3A17">
      <w:pPr>
        <w:rPr>
          <w:lang w:val="en-US" w:bidi="ar-EG"/>
        </w:rPr>
      </w:pPr>
    </w:p>
    <w:p w14:paraId="6AE559A2" w14:textId="77777777" w:rsidR="003B3A17" w:rsidRDefault="003B3A17">
      <w:pPr>
        <w:rPr>
          <w:lang w:val="en-US" w:bidi="ar-EG"/>
        </w:rPr>
      </w:pPr>
    </w:p>
    <w:p w14:paraId="23C6E6A2" w14:textId="77777777" w:rsidR="003B3A17" w:rsidRDefault="003B3A17">
      <w:pPr>
        <w:rPr>
          <w:lang w:val="en-US" w:bidi="ar-EG"/>
        </w:rPr>
      </w:pPr>
    </w:p>
    <w:p w14:paraId="71F22416" w14:textId="7BAC8067" w:rsidR="00740F66" w:rsidRDefault="00C8196D">
      <w:pPr>
        <w:rPr>
          <w:lang w:bidi="ar-EG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8BBE534" wp14:editId="34CE98C2">
            <wp:simplePos x="0" y="0"/>
            <wp:positionH relativeFrom="column">
              <wp:posOffset>-342900</wp:posOffset>
            </wp:positionH>
            <wp:positionV relativeFrom="paragraph">
              <wp:posOffset>217170</wp:posOffset>
            </wp:positionV>
            <wp:extent cx="6814033" cy="5615940"/>
            <wp:effectExtent l="0" t="0" r="6350" b="3810"/>
            <wp:wrapNone/>
            <wp:docPr id="133628473" name="Picture 1" descr="A group of graphs showing the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28473" name="Picture 1" descr="A group of graphs showing the different types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2678" cy="562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89B31E" w14:textId="54D197BB" w:rsidR="00CA2EA2" w:rsidRDefault="00CA2EA2">
      <w:pPr>
        <w:rPr>
          <w:lang w:bidi="ar-EG"/>
        </w:rPr>
      </w:pPr>
    </w:p>
    <w:p w14:paraId="1F5AE366" w14:textId="49BAC882" w:rsidR="00CA2EA2" w:rsidRDefault="00CA2EA2">
      <w:pPr>
        <w:rPr>
          <w:lang w:bidi="ar-EG"/>
        </w:rPr>
      </w:pPr>
    </w:p>
    <w:p w14:paraId="0AFF03AC" w14:textId="30798E37" w:rsidR="00E8327A" w:rsidRPr="00E8327A" w:rsidRDefault="00E8327A" w:rsidP="00E8327A">
      <w:pPr>
        <w:rPr>
          <w:lang w:bidi="ar-EG"/>
        </w:rPr>
      </w:pPr>
    </w:p>
    <w:p w14:paraId="164B89A9" w14:textId="2A084815" w:rsidR="00E8327A" w:rsidRPr="00E8327A" w:rsidRDefault="00E8327A" w:rsidP="00E8327A">
      <w:pPr>
        <w:rPr>
          <w:lang w:bidi="ar-EG"/>
        </w:rPr>
      </w:pPr>
    </w:p>
    <w:p w14:paraId="1A898DD9" w14:textId="72CFFEC3" w:rsidR="00E8327A" w:rsidRPr="00E8327A" w:rsidRDefault="00E8327A" w:rsidP="00E8327A">
      <w:pPr>
        <w:rPr>
          <w:lang w:bidi="ar-EG"/>
        </w:rPr>
      </w:pPr>
    </w:p>
    <w:p w14:paraId="49C8D486" w14:textId="3A84BA74" w:rsidR="00E8327A" w:rsidRPr="00E8327A" w:rsidRDefault="00E8327A" w:rsidP="00E8327A">
      <w:pPr>
        <w:rPr>
          <w:lang w:bidi="ar-EG"/>
        </w:rPr>
      </w:pPr>
    </w:p>
    <w:p w14:paraId="36E8BDA6" w14:textId="62F1D692" w:rsidR="00E8327A" w:rsidRPr="00E8327A" w:rsidRDefault="00E8327A" w:rsidP="00E8327A">
      <w:pPr>
        <w:rPr>
          <w:lang w:bidi="ar-EG"/>
        </w:rPr>
      </w:pPr>
    </w:p>
    <w:p w14:paraId="00BA4162" w14:textId="351ED603" w:rsidR="00E8327A" w:rsidRPr="00E8327A" w:rsidRDefault="00E8327A" w:rsidP="00E8327A">
      <w:pPr>
        <w:rPr>
          <w:lang w:bidi="ar-EG"/>
        </w:rPr>
      </w:pPr>
    </w:p>
    <w:p w14:paraId="158D6C5C" w14:textId="77777777" w:rsidR="00E8327A" w:rsidRDefault="00E8327A" w:rsidP="00E8327A">
      <w:pPr>
        <w:rPr>
          <w:lang w:bidi="ar-EG"/>
        </w:rPr>
      </w:pPr>
    </w:p>
    <w:p w14:paraId="5C40B0AD" w14:textId="77777777" w:rsidR="00C8196D" w:rsidRDefault="00C8196D" w:rsidP="00E8327A">
      <w:pPr>
        <w:rPr>
          <w:lang w:bidi="ar-EG"/>
        </w:rPr>
      </w:pPr>
    </w:p>
    <w:p w14:paraId="3E8E5F3E" w14:textId="77777777" w:rsidR="00C8196D" w:rsidRDefault="00C8196D" w:rsidP="00E8327A">
      <w:pPr>
        <w:rPr>
          <w:lang w:bidi="ar-EG"/>
        </w:rPr>
      </w:pPr>
    </w:p>
    <w:p w14:paraId="555578DF" w14:textId="77777777" w:rsidR="00C8196D" w:rsidRDefault="00C8196D" w:rsidP="00E8327A">
      <w:pPr>
        <w:rPr>
          <w:lang w:bidi="ar-EG"/>
        </w:rPr>
      </w:pPr>
    </w:p>
    <w:p w14:paraId="0C1CBB91" w14:textId="77777777" w:rsidR="00C8196D" w:rsidRDefault="00C8196D" w:rsidP="00E8327A">
      <w:pPr>
        <w:rPr>
          <w:lang w:bidi="ar-EG"/>
        </w:rPr>
      </w:pPr>
    </w:p>
    <w:p w14:paraId="7344FE6A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321E61BE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3EF12432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43172ECE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14CC45A6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2D9F742B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64EAD59B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5CD895A9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1A459EBF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0601AD10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324E69D6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7E28C887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7800F9D2" w14:textId="77777777" w:rsidR="00C8196D" w:rsidRDefault="00C8196D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4B567F2A" w14:textId="061DE0BE" w:rsidR="00E8327A" w:rsidRPr="00E8327A" w:rsidRDefault="00B414A1" w:rsidP="009C1B2D">
      <w:pPr>
        <w:spacing w:after="0" w:line="240" w:lineRule="auto"/>
        <w:jc w:val="both"/>
        <w:rPr>
          <w:lang w:val="en-US" w:bidi="ar-EG"/>
        </w:rPr>
      </w:pP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Online resource 1 </w:t>
      </w:r>
      <w:r w:rsidR="009C1B2D" w:rsidRPr="009C1B2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Cancer cell growth inhibition measured by MTT test. Sigmoidal dose-response curve of the investigated </w:t>
      </w:r>
      <w:r w:rsidR="009C1B2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new synthetic fluorescent retinoids </w:t>
      </w:r>
      <w:r w:rsidR="009C1B2D" w:rsidRPr="009C1B2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against seven cancer cell lines: A) Caco-2, B) MDA-MB231, C) HCT-116, D) HepG-2, E)</w:t>
      </w:r>
      <w:r w:rsidR="009C1B2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MCF-7</w:t>
      </w:r>
      <w:r w:rsidR="009C1B2D" w:rsidRPr="009C1B2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, F) </w:t>
      </w:r>
      <w:r w:rsidR="009C1B2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PC-3 </w:t>
      </w:r>
      <w:r w:rsidR="009C1B2D" w:rsidRPr="009C1B2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and G) </w:t>
      </w:r>
      <w:r w:rsidR="009C1B2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WI-38</w:t>
      </w:r>
      <w:r w:rsidR="009C1B2D" w:rsidRPr="009C1B2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.  "Y-axes represents the percentage of cell viability (normalized to control), and X-axes represent the values of log [concentration]". The presented figures are representation of three replicates of the experiment.</w:t>
      </w:r>
    </w:p>
    <w:sectPr w:rsidR="00E8327A" w:rsidRPr="00E8327A" w:rsidSect="00EA4AFA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A2"/>
    <w:rsid w:val="000045A1"/>
    <w:rsid w:val="000434CA"/>
    <w:rsid w:val="00070C37"/>
    <w:rsid w:val="00073C19"/>
    <w:rsid w:val="00192D60"/>
    <w:rsid w:val="002467A3"/>
    <w:rsid w:val="002776FD"/>
    <w:rsid w:val="00303F1C"/>
    <w:rsid w:val="003213AF"/>
    <w:rsid w:val="003B3A17"/>
    <w:rsid w:val="006441FF"/>
    <w:rsid w:val="006E6522"/>
    <w:rsid w:val="00740F66"/>
    <w:rsid w:val="009C1B2D"/>
    <w:rsid w:val="00B414A1"/>
    <w:rsid w:val="00C8196D"/>
    <w:rsid w:val="00CA2EA2"/>
    <w:rsid w:val="00D60826"/>
    <w:rsid w:val="00E8327A"/>
    <w:rsid w:val="00EA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B09AB"/>
  <w15:chartTrackingRefBased/>
  <w15:docId w15:val="{05B54F3E-BB58-44A9-9EB3-E5DFCBA65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E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E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E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E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E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E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E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E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E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EA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EA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EA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EA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EA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EA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EA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EA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EA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2E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EA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E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EA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A2E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EA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A2E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E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E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EA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A2E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haffez</dc:creator>
  <cp:keywords/>
  <dc:description/>
  <cp:lastModifiedBy>hesham haffez</cp:lastModifiedBy>
  <cp:revision>9</cp:revision>
  <dcterms:created xsi:type="dcterms:W3CDTF">2024-03-06T22:30:00Z</dcterms:created>
  <dcterms:modified xsi:type="dcterms:W3CDTF">2025-03-08T18:16:00Z</dcterms:modified>
</cp:coreProperties>
</file>